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DFBDE" w14:textId="77777777" w:rsidR="00AF1F73" w:rsidRDefault="00AF1F73" w:rsidP="00401CF6">
      <w:pPr>
        <w:tabs>
          <w:tab w:val="left" w:pos="915"/>
        </w:tabs>
      </w:pPr>
    </w:p>
    <w:p w14:paraId="495D6A42" w14:textId="3B541F8F" w:rsidR="00AF1F73" w:rsidRPr="00AF1F73" w:rsidRDefault="00AF1F73" w:rsidP="00401CF6">
      <w:pPr>
        <w:tabs>
          <w:tab w:val="left" w:pos="915"/>
        </w:tabs>
        <w:rPr>
          <w:rFonts w:ascii="Helvetica" w:hAnsi="Helvetica"/>
          <w:b/>
          <w:bCs/>
        </w:rPr>
      </w:pPr>
      <w:r w:rsidRPr="00AF1F73">
        <w:rPr>
          <w:rFonts w:ascii="Helvetica" w:hAnsi="Helvetica"/>
          <w:b/>
          <w:bCs/>
        </w:rPr>
        <w:t xml:space="preserve">Supplementary </w:t>
      </w:r>
      <w:r w:rsidR="00401CF6" w:rsidRPr="00AF1F73">
        <w:rPr>
          <w:rFonts w:ascii="Helvetica" w:hAnsi="Helvetica"/>
          <w:b/>
          <w:bCs/>
        </w:rPr>
        <w:t xml:space="preserve">Table </w:t>
      </w:r>
      <w:r w:rsidRPr="00AF1F73">
        <w:rPr>
          <w:rFonts w:ascii="Helvetica" w:hAnsi="Helvetica"/>
          <w:b/>
          <w:bCs/>
        </w:rPr>
        <w:t>2</w:t>
      </w:r>
      <w:r w:rsidR="00401CF6" w:rsidRPr="00AF1F73">
        <w:rPr>
          <w:rFonts w:ascii="Helvetica" w:hAnsi="Helvetica"/>
          <w:b/>
          <w:bCs/>
        </w:rPr>
        <w:t xml:space="preserve"> </w:t>
      </w:r>
    </w:p>
    <w:p w14:paraId="79B26B1F" w14:textId="2DC84CD6" w:rsidR="00AF1F73" w:rsidRPr="00AF1F73" w:rsidRDefault="00401CF6" w:rsidP="00401CF6">
      <w:pPr>
        <w:tabs>
          <w:tab w:val="left" w:pos="915"/>
        </w:tabs>
        <w:rPr>
          <w:rFonts w:ascii="Helvetica" w:hAnsi="Helvetica"/>
        </w:rPr>
      </w:pPr>
      <w:r w:rsidRPr="00AF1F73">
        <w:rPr>
          <w:rFonts w:ascii="Helvetica" w:hAnsi="Helvetica"/>
        </w:rPr>
        <w:t xml:space="preserve">Summary of </w:t>
      </w:r>
      <w:r w:rsidR="001549F8">
        <w:rPr>
          <w:rFonts w:ascii="Helvetica" w:hAnsi="Helvetica"/>
        </w:rPr>
        <w:t xml:space="preserve">the </w:t>
      </w:r>
      <w:r w:rsidRPr="00AF1F73">
        <w:rPr>
          <w:rFonts w:ascii="Helvetica" w:hAnsi="Helvetica"/>
        </w:rPr>
        <w:t xml:space="preserve">percentage of intermediate or resistant strains from </w:t>
      </w:r>
      <w:r w:rsidRPr="00AF1F73">
        <w:rPr>
          <w:rFonts w:ascii="Helvetica" w:hAnsi="Helvetica"/>
          <w:i/>
          <w:iCs/>
        </w:rPr>
        <w:t>A. baumannii</w:t>
      </w:r>
      <w:r w:rsidRPr="00AF1F73">
        <w:rPr>
          <w:rFonts w:ascii="Helvetica" w:hAnsi="Helvetica"/>
        </w:rPr>
        <w:t xml:space="preserve"> isolated from</w:t>
      </w:r>
      <w:r w:rsidR="0054571B" w:rsidRPr="00AF1F73">
        <w:rPr>
          <w:rFonts w:ascii="Helvetica" w:hAnsi="Helvetica"/>
        </w:rPr>
        <w:t xml:space="preserve"> companion</w:t>
      </w:r>
      <w:r w:rsidRPr="00AF1F73">
        <w:rPr>
          <w:rFonts w:ascii="Helvetica" w:hAnsi="Helvetica"/>
        </w:rPr>
        <w:t xml:space="preserve"> animals. </w:t>
      </w:r>
    </w:p>
    <w:tbl>
      <w:tblPr>
        <w:tblpPr w:leftFromText="180" w:rightFromText="180" w:vertAnchor="page" w:horzAnchor="margin" w:tblpY="3044"/>
        <w:tblW w:w="13463" w:type="dxa"/>
        <w:tblLook w:val="04A0" w:firstRow="1" w:lastRow="0" w:firstColumn="1" w:lastColumn="0" w:noHBand="0" w:noVBand="1"/>
      </w:tblPr>
      <w:tblGrid>
        <w:gridCol w:w="1758"/>
        <w:gridCol w:w="1513"/>
        <w:gridCol w:w="1379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3"/>
      </w:tblGrid>
      <w:tr w:rsidR="00AF1F73" w:rsidRPr="00AF1F73" w14:paraId="2F79F62E" w14:textId="77777777" w:rsidTr="00AF1F73">
        <w:trPr>
          <w:trHeight w:val="325"/>
        </w:trPr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23CC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1E74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1DB5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81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1933A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I/R</w:t>
            </w:r>
          </w:p>
        </w:tc>
      </w:tr>
      <w:tr w:rsidR="00AF1F73" w:rsidRPr="00AF1F73" w14:paraId="033094A3" w14:textId="77777777" w:rsidTr="00AF1F73">
        <w:trPr>
          <w:trHeight w:val="650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621F1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B1159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 isolated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5D8DD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. strains teste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AD40B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K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7BF2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Z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D614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9FBD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E7A0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B8CF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B012C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M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8C5FC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M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01596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Z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8E87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X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A3143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T</w:t>
            </w:r>
          </w:p>
        </w:tc>
      </w:tr>
      <w:tr w:rsidR="00AF1F73" w:rsidRPr="00AF1F73" w14:paraId="5FACBC5A" w14:textId="77777777" w:rsidTr="00AF1F73">
        <w:trPr>
          <w:trHeight w:val="32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2D4A7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y</w:t>
            </w:r>
            <w:proofErr w:type="spellEnd"/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07A7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95 - 19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5B53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hideMark/>
          </w:tcPr>
          <w:p w14:paraId="053347D6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hideMark/>
          </w:tcPr>
          <w:p w14:paraId="1B57979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395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hideMark/>
          </w:tcPr>
          <w:p w14:paraId="5BCAAA2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D809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hideMark/>
          </w:tcPr>
          <w:p w14:paraId="1A6A069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hideMark/>
          </w:tcPr>
          <w:p w14:paraId="708B35AD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72CDA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07C8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40D68FB4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14:paraId="0253B0A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</w:tr>
      <w:tr w:rsidR="00AF1F73" w:rsidRPr="00AF1F73" w14:paraId="45315449" w14:textId="77777777" w:rsidTr="00AF1F73">
        <w:trPr>
          <w:trHeight w:val="32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9FB2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wers et 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50F5C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0 - 20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B0FE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-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D907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769C21FC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0AAF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ADD0F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F457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hideMark/>
          </w:tcPr>
          <w:p w14:paraId="6557D45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14:paraId="757A1B1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hideMark/>
          </w:tcPr>
          <w:p w14:paraId="686D58FA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B6E2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hideMark/>
          </w:tcPr>
          <w:p w14:paraId="59BC8C67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2FE6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AF1F73" w:rsidRPr="00AF1F73" w14:paraId="1241292D" w14:textId="77777777" w:rsidTr="00AF1F73">
        <w:trPr>
          <w:trHeight w:val="32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442C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dimiani</w:t>
            </w:r>
            <w:proofErr w:type="spellEnd"/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302AE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4 - 20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ABDFA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hideMark/>
          </w:tcPr>
          <w:p w14:paraId="231707D3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14:paraId="4593E1A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384E6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hideMark/>
          </w:tcPr>
          <w:p w14:paraId="1A4E5A3A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8216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hideMark/>
          </w:tcPr>
          <w:p w14:paraId="465697C7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2E4"/>
            <w:hideMark/>
          </w:tcPr>
          <w:p w14:paraId="030996F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hideMark/>
          </w:tcPr>
          <w:p w14:paraId="21F079BD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hideMark/>
          </w:tcPr>
          <w:p w14:paraId="217B078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BA10E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E4A9D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AF1F73" w:rsidRPr="00AF1F73" w14:paraId="130072E5" w14:textId="77777777" w:rsidTr="00AF1F73">
        <w:trPr>
          <w:trHeight w:val="32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56967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ing et 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98E4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2 - 20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3146D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7802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FB97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B1B24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D192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608ED2"/>
            <w:hideMark/>
          </w:tcPr>
          <w:p w14:paraId="34EAEEA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hideMark/>
          </w:tcPr>
          <w:p w14:paraId="33D204FC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6179C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469E7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F9F8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hideMark/>
          </w:tcPr>
          <w:p w14:paraId="2587EB5E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6A5D292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</w:tr>
      <w:tr w:rsidR="00AF1F73" w:rsidRPr="00AF1F73" w14:paraId="5573FCBB" w14:textId="77777777" w:rsidTr="00AF1F73">
        <w:trPr>
          <w:trHeight w:val="32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77BD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po</w:t>
            </w:r>
            <w:proofErr w:type="spellEnd"/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382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0 - 20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BCE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-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76FBE579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B3C8E5"/>
            <w:hideMark/>
          </w:tcPr>
          <w:p w14:paraId="389F40F4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508B9CFE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97A7C"/>
            <w:hideMark/>
          </w:tcPr>
          <w:p w14:paraId="171299A3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CC22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7BD0438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7FBA8BB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hideMark/>
          </w:tcPr>
          <w:p w14:paraId="328E11CB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hideMark/>
          </w:tcPr>
          <w:p w14:paraId="0F4D6267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4D21A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CEA43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AF1F73" w:rsidRPr="00AF1F73" w14:paraId="39A48540" w14:textId="77777777" w:rsidTr="00AF1F73">
        <w:trPr>
          <w:trHeight w:val="325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B37D74" w14:textId="77777777" w:rsidR="00AF1F73" w:rsidRPr="00AF1F73" w:rsidRDefault="00AF1F73" w:rsidP="00AF1F73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 et 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0BE1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1 - 20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8F78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7D6CF65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5832806E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2475D14E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hideMark/>
          </w:tcPr>
          <w:p w14:paraId="56EB72E7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08ED2"/>
            <w:hideMark/>
          </w:tcPr>
          <w:p w14:paraId="21A3F265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2996C471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17FADBED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0DD3C168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hideMark/>
          </w:tcPr>
          <w:p w14:paraId="0FAF7000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586872D6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hideMark/>
          </w:tcPr>
          <w:p w14:paraId="3A0A567B" w14:textId="77777777" w:rsidR="00AF1F73" w:rsidRPr="00AF1F73" w:rsidRDefault="00AF1F73" w:rsidP="00AF1F7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F1F73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</w:tr>
    </w:tbl>
    <w:p w14:paraId="28A7CBBD" w14:textId="77777777" w:rsidR="00AF1F73" w:rsidRPr="00AF1F73" w:rsidRDefault="00AF1F73" w:rsidP="00401CF6">
      <w:pPr>
        <w:tabs>
          <w:tab w:val="left" w:pos="915"/>
        </w:tabs>
        <w:rPr>
          <w:rFonts w:ascii="Helvetica" w:hAnsi="Helvetica"/>
        </w:rPr>
      </w:pPr>
    </w:p>
    <w:p w14:paraId="2DF47865" w14:textId="02DC55F6" w:rsidR="00401CF6" w:rsidRPr="00AF1F73" w:rsidRDefault="00401CF6" w:rsidP="00401CF6">
      <w:pPr>
        <w:tabs>
          <w:tab w:val="left" w:pos="915"/>
        </w:tabs>
        <w:rPr>
          <w:rFonts w:ascii="Helvetica" w:hAnsi="Helvetica"/>
        </w:rPr>
      </w:pPr>
      <w:r w:rsidRPr="00AF1F73">
        <w:rPr>
          <w:rFonts w:ascii="Helvetica" w:hAnsi="Helvetica"/>
        </w:rPr>
        <w:t xml:space="preserve">Only studies with more than one isolate were included. </w:t>
      </w:r>
      <w:r w:rsidR="00551E1E" w:rsidRPr="00551E1E">
        <w:rPr>
          <w:rFonts w:ascii="Helvetica" w:hAnsi="Helvetica"/>
        </w:rPr>
        <w:t>Importantly, t</w:t>
      </w:r>
      <w:r w:rsidR="00551E1E" w:rsidRPr="00551E1E">
        <w:rPr>
          <w:rFonts w:ascii="Helvetica" w:hAnsi="Helvetica"/>
        </w:rPr>
        <w:t>he</w:t>
      </w:r>
      <w:r w:rsidR="00551E1E">
        <w:rPr>
          <w:rFonts w:ascii="Helvetica" w:hAnsi="Helvetica"/>
        </w:rPr>
        <w:t>se</w:t>
      </w:r>
      <w:r w:rsidR="00551E1E" w:rsidRPr="00551E1E">
        <w:rPr>
          <w:rFonts w:ascii="Helvetica" w:hAnsi="Helvetica"/>
        </w:rPr>
        <w:t xml:space="preserve"> results very much depend on the screening method (i.e., with or without an antibiotic)</w:t>
      </w:r>
      <w:r w:rsidR="00551E1E" w:rsidRPr="00551E1E">
        <w:rPr>
          <w:rFonts w:ascii="Helvetica" w:hAnsi="Helvetica"/>
        </w:rPr>
        <w:t xml:space="preserve">. </w:t>
      </w:r>
      <w:r w:rsidRPr="00551E1E">
        <w:rPr>
          <w:rFonts w:ascii="Helvetica" w:hAnsi="Helvetica"/>
        </w:rPr>
        <w:t>Percentages are colour-coded with the lowest for that drug being dark blue and the highest being dark red. AMK, amikacin; CAZ, ceftazidime; FEP, cefepime; CIP, ciprofloxacin; COL, colistin; GEN, gentamicin; IPM, imipenem; MEM, meropenem; TZP, piper</w:t>
      </w:r>
      <w:r w:rsidR="00FC3433" w:rsidRPr="00551E1E">
        <w:rPr>
          <w:rFonts w:ascii="Helvetica" w:hAnsi="Helvetica"/>
        </w:rPr>
        <w:t>a</w:t>
      </w:r>
      <w:r w:rsidRPr="00551E1E">
        <w:rPr>
          <w:rFonts w:ascii="Helvetica" w:hAnsi="Helvetica"/>
        </w:rPr>
        <w:t>cillin-</w:t>
      </w:r>
      <w:proofErr w:type="spellStart"/>
      <w:r w:rsidRPr="00551E1E">
        <w:rPr>
          <w:rFonts w:ascii="Helvetica" w:hAnsi="Helvetica"/>
        </w:rPr>
        <w:t>tazobactan</w:t>
      </w:r>
      <w:proofErr w:type="spellEnd"/>
      <w:r w:rsidRPr="00551E1E">
        <w:rPr>
          <w:rFonts w:ascii="Helvetica" w:hAnsi="Helvetica"/>
        </w:rPr>
        <w:t>; SXT, trimethoprim-sulfamethoxazole; TET, tetracycline.</w:t>
      </w:r>
      <w:r w:rsidRPr="00AF1F73">
        <w:rPr>
          <w:rFonts w:ascii="Helvetica" w:hAnsi="Helvetica"/>
        </w:rPr>
        <w:t xml:space="preserve"> </w:t>
      </w:r>
    </w:p>
    <w:sectPr w:rsidR="00401CF6" w:rsidRPr="00AF1F73" w:rsidSect="00401C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F6"/>
    <w:rsid w:val="001549F8"/>
    <w:rsid w:val="002A0259"/>
    <w:rsid w:val="00401CF6"/>
    <w:rsid w:val="004A6076"/>
    <w:rsid w:val="0054571B"/>
    <w:rsid w:val="00551E1E"/>
    <w:rsid w:val="006E0E8F"/>
    <w:rsid w:val="008A7B03"/>
    <w:rsid w:val="00AD78AF"/>
    <w:rsid w:val="00AF1F73"/>
    <w:rsid w:val="00FC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1817"/>
  <w15:chartTrackingRefBased/>
  <w15:docId w15:val="{4AC73BD1-A327-4C19-A438-711F3B999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C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C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C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Evans (MED - Staff)</dc:creator>
  <cp:keywords/>
  <dc:description/>
  <cp:lastModifiedBy>Santiago Castillo</cp:lastModifiedBy>
  <cp:revision>6</cp:revision>
  <dcterms:created xsi:type="dcterms:W3CDTF">2025-05-18T15:35:00Z</dcterms:created>
  <dcterms:modified xsi:type="dcterms:W3CDTF">2025-06-12T02:23:00Z</dcterms:modified>
</cp:coreProperties>
</file>